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b/>
          <w:bCs/>
          <w:lang w:val="en-GB"/>
        </w:rPr>
        <w:t xml:space="preserve">Supplemental Table S1. </w:t>
      </w:r>
      <w:r>
        <w:rPr>
          <w:lang w:val="en-GB"/>
        </w:rPr>
        <w:t>miRNA changes in</w:t>
      </w:r>
      <w:r>
        <w:rPr>
          <w:b/>
          <w:bCs/>
          <w:lang w:val="en-GB"/>
        </w:rPr>
        <w:t xml:space="preserve"> </w:t>
      </w:r>
      <w:r>
        <w:rPr>
          <w:lang w:val="en-GB"/>
        </w:rPr>
        <w:t>mouse primary hippocampal cells evoked by Aβ42 treatment.</w:t>
      </w:r>
    </w:p>
    <w:tbl>
      <w:tblPr>
        <w:tblW w:w="8880" w:type="dxa"/>
        <w:jc w:val="left"/>
        <w:tblInd w:w="-10" w:type="dxa"/>
        <w:tblLayout w:type="fixed"/>
        <w:tblCellMar>
          <w:top w:w="0" w:type="dxa"/>
          <w:left w:w="108" w:type="dxa"/>
          <w:bottom w:w="0" w:type="dxa"/>
          <w:right w:w="108" w:type="dxa"/>
        </w:tblCellMar>
      </w:tblPr>
      <w:tblGrid>
        <w:gridCol w:w="1948"/>
        <w:gridCol w:w="1496"/>
        <w:gridCol w:w="1176"/>
        <w:gridCol w:w="1516"/>
        <w:gridCol w:w="1176"/>
        <w:gridCol w:w="1568"/>
      </w:tblGrid>
      <w:tr>
        <w:trPr>
          <w:trHeight w:val="264" w:hRule="atLeast"/>
        </w:trPr>
        <w:tc>
          <w:tcPr>
            <w:tcW w:w="1948" w:type="dxa"/>
            <w:tcBorders>
              <w:top w:val="single" w:sz="4" w:space="0" w:color="000000"/>
              <w:left w:val="single" w:sz="4" w:space="0" w:color="000000"/>
              <w:bottom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microRNA</w:t>
            </w:r>
          </w:p>
        </w:tc>
        <w:tc>
          <w:tcPr>
            <w:tcW w:w="1496" w:type="dxa"/>
            <w:tcBorders>
              <w:top w:val="single" w:sz="4" w:space="0" w:color="000000"/>
              <w:bottom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TLDA probe</w:t>
            </w:r>
          </w:p>
        </w:tc>
        <w:tc>
          <w:tcPr>
            <w:tcW w:w="1176" w:type="dxa"/>
            <w:tcBorders>
              <w:top w:val="single" w:sz="4" w:space="0" w:color="000000"/>
              <w:bottom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Ave Ct</w:t>
            </w:r>
          </w:p>
        </w:tc>
        <w:tc>
          <w:tcPr>
            <w:tcW w:w="1516" w:type="dxa"/>
            <w:tcBorders>
              <w:top w:val="single" w:sz="4" w:space="0" w:color="000000"/>
              <w:bottom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Fold Change</w:t>
            </w:r>
          </w:p>
        </w:tc>
        <w:tc>
          <w:tcPr>
            <w:tcW w:w="1176" w:type="dxa"/>
            <w:tcBorders>
              <w:top w:val="single" w:sz="4" w:space="0" w:color="000000"/>
              <w:bottom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T-test</w:t>
            </w:r>
          </w:p>
        </w:tc>
        <w:tc>
          <w:tcPr>
            <w:tcW w:w="1568" w:type="dxa"/>
            <w:tcBorders>
              <w:top w:val="single" w:sz="4" w:space="0" w:color="000000"/>
              <w:bottom w:val="single" w:sz="4" w:space="0" w:color="000000"/>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Significance</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snoRNA23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091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7.9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normalizer</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dme-let-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49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8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04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let-7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6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6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74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let-7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6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4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29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let-7c</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6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3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851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let-7d</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6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2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1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28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let-7f</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6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0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2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74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let-7g</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163</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30.98</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77</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264</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let-7i</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162</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31.64</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75</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211</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0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6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7.7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00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0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5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9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1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56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03</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5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7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03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06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5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1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99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24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5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8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84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25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4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7.2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51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miR-125b</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148</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26.57</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78</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061</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2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06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5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44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2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6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4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2.6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64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2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4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7.8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22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30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4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8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62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30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4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6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5.1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94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3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4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5.4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20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33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7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5.2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1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833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3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4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1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2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23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35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4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0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94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35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3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9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33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3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7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5.3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2.0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47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3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7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6.1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83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39</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7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3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843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4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3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8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10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miR-146a</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132</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31.98</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70</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467</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46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7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7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45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miR-148b</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129</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33.42</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38</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356</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49</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2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8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62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5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2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6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2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60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53</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2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5.1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38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5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2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2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3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78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5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2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6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2.1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50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2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6.2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56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7-5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1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7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72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81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1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8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86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81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1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6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39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miR-181c</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115</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31.69</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35</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177</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81d</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8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5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2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10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8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7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4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84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83</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1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0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2.3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82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8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1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6.2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23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8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1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5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06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miR-187</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111</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30.82</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77</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181</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88</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8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4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1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19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8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1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0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2.7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39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9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1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4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5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44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9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0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6.1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86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9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0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7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81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9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0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4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55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95</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0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2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71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9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9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9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07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19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9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7.7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94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00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06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7.0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59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03</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9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5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6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46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0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9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9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72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0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8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9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54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miR-21</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090</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32.57</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30</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192</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1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8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0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14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1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8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1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832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13</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8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8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3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18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18</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8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5.7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86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7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6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46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2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7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9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2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48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2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7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9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40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3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7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6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96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7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5.9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40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6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7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6.8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48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6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6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0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1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17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7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8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8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6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09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7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6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5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87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9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6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9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06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99-5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8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3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22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9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6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0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52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9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8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3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2.2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68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29c</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8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9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85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miR-301</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064</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29.92</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74</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413</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02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07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7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8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71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0a-3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6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7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32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0a-5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6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5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38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miR-30b</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290</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26.65</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83</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038</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miR-30c</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060</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25.59</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74</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430</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0d</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5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5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45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0e-5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5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5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855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5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5.2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82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2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5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9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56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24-3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5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7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16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24-5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5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7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63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28</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4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5.7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87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3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4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7.9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73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35</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4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8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61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39</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4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8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2.2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15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4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4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9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5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54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4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4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7.8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88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4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7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9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1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92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4c</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3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7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2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14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miR-361</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035</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30.51</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27</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149</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miR-365</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194</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31.85</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71</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330</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75</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2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6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85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76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10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0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75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78</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2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8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5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34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79</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2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7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67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80-5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2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0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2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805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38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1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7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69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41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19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1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53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422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1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4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4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50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423</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1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4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9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40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miR-433</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205</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28.95</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79</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405</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449</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0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4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5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98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455</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09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3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2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37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shd w:fill="FFFFFF" w:val="clear"/>
            <w:vAlign w:val="bottom"/>
          </w:tcPr>
          <w:p>
            <w:pPr>
              <w:pStyle w:val="Normal"/>
              <w:jc w:val="center"/>
              <w:rPr>
                <w:rFonts w:ascii="Arial" w:hAnsi="Arial" w:cs="Arial"/>
                <w:sz w:val="20"/>
                <w:szCs w:val="20"/>
              </w:rPr>
            </w:pPr>
            <w:r>
              <w:rPr>
                <w:rFonts w:cs="Arial" w:ascii="Arial" w:hAnsi="Arial"/>
                <w:sz w:val="20"/>
                <w:szCs w:val="20"/>
              </w:rPr>
              <w:t>hsa-miR-48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3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6.9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857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485-5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1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5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02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48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09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6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1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67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493-3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10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7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1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29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53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092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8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30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539</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10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5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18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542-3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10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2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5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63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1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0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49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hsa-miR-9</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285</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24.17</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76</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115</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9#</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07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5.4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67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9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1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6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5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58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98</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0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1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6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02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99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0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7.7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97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sa-miR-99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00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7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87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let-7d#</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10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5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2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64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101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9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2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87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106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9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7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6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02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124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9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7.7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64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12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9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6.8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80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129-3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9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5.8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13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129-5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9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7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2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56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13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29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4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67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mmu-miR-137</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301</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27.75</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79</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127</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14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7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0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64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15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0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5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6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77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153</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0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2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4.0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46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155</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9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9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5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06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18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0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9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94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19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0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1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7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56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20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1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7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2.9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67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20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1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9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32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mmu-miR-20b</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8121</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32.71</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28</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188</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21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1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4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3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879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22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1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9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00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291-5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2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8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57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0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3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0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3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82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3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4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52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24-5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3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6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91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2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3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4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851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29</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3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7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28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3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3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8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1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06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3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3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6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5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54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4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4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7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18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45</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4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7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20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5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4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5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2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51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6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675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0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6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21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69-5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11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8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07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74-5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4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0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90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76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4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0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38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mmu-miR-376b</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348</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32.68</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2.61</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256</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76c</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11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7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4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62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79</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4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3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20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83</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9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0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47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38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5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1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2.0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90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mmu-miR-409</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73353</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33.37</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26</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200</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434-3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5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5.8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27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434-5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5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2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09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449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674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8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2.3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01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45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6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5.8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63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46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8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6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2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00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467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9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2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6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52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485-3p</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676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8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94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487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11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7.7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03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488#</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7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8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58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49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5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7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81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495</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7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6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18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49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677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5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2.9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78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49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4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2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49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50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6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9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86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54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11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4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2.9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06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54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11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1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38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543</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11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7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45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6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677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0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3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17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6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676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3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26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68</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676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8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13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69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9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1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5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33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73</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677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9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26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7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677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6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3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78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7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677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1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1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04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78</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7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9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5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31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8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7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4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50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85</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674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9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4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80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8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675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6.6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2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08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9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8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5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89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9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8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8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592</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9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9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4.4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2.8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63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9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5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7.3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5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22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98</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5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9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874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699</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5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0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07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mmu-miR-700</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81057</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32.10</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55</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470</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70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5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3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78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704</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674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4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6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02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70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6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7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45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709</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6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3.5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86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715</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6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9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5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13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72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5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3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589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72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7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5.1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1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843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7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7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4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2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856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9</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7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5.6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0</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646</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93</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0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53</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09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mmu-miR-99a</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337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7.1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48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rno-miR-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12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76</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0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41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rno-miR-20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9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9.54</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02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rno-miR-20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10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48</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54</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078</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rno-miR-29c#</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131</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3.1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4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47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rno-miR-32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10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5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3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0560</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rno-miR-346</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11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3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56</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189</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rno-miR-350</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117</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1.65</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5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650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rno-miR-35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11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59</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99</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704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rno-miR-381</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10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1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1.3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9625</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rno-miR-382#</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12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4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5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2634</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rno-miR-422b</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09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52</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583</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rno-miR-664</w:t>
            </w:r>
          </w:p>
        </w:tc>
        <w:tc>
          <w:tcPr>
            <w:tcW w:w="149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4381103</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29.79</w:t>
            </w:r>
          </w:p>
        </w:tc>
        <w:tc>
          <w:tcPr>
            <w:tcW w:w="151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76</w:t>
            </w:r>
          </w:p>
        </w:tc>
        <w:tc>
          <w:tcPr>
            <w:tcW w:w="1176" w:type="dxa"/>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0.0379</w:t>
            </w:r>
          </w:p>
        </w:tc>
        <w:tc>
          <w:tcPr>
            <w:tcW w:w="1568" w:type="dxa"/>
            <w:tcBorders>
              <w:right w:val="single" w:sz="4" w:space="0" w:color="000000"/>
            </w:tcBorders>
            <w:shd w:fill="FFFFFF" w:val="clear"/>
            <w:vAlign w:val="bottom"/>
          </w:tcPr>
          <w:p>
            <w:pPr>
              <w:pStyle w:val="Normal"/>
              <w:jc w:val="center"/>
              <w:rPr>
                <w:rFonts w:ascii="Arial" w:hAnsi="Arial" w:cs="Arial"/>
                <w:b/>
                <w:b/>
                <w:bCs/>
                <w:sz w:val="20"/>
                <w:szCs w:val="20"/>
              </w:rPr>
            </w:pPr>
            <w:r>
              <w:rPr>
                <w:rFonts w:cs="Arial" w:ascii="Arial" w:hAnsi="Arial"/>
                <w:b/>
                <w:bCs/>
                <w:sz w:val="20"/>
                <w:szCs w:val="20"/>
              </w:rPr>
              <w:t>*</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rno-miR-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7812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2.57</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73</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309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rno-miR-7#</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111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30.11</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5</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4247</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snoRNA135</w:t>
            </w:r>
          </w:p>
        </w:tc>
        <w:tc>
          <w:tcPr>
            <w:tcW w:w="1496" w:type="dxa"/>
            <w:tcBorders/>
            <w:shd w:fill="FFFFFF" w:val="clear"/>
            <w:vAlign w:val="bottom"/>
          </w:tcPr>
          <w:p>
            <w:pPr>
              <w:pStyle w:val="Normal"/>
              <w:jc w:val="center"/>
              <w:rPr>
                <w:rFonts w:ascii="Arial" w:hAnsi="Arial" w:cs="Arial"/>
                <w:sz w:val="20"/>
                <w:szCs w:val="20"/>
              </w:rPr>
            </w:pPr>
            <w:r>
              <w:rPr>
                <w:rFonts w:cs="Arial" w:ascii="Arial" w:hAnsi="Arial"/>
                <w:sz w:val="20"/>
                <w:szCs w:val="20"/>
              </w:rPr>
              <w:t>4380912</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28.80</w:t>
            </w:r>
          </w:p>
        </w:tc>
        <w:tc>
          <w:tcPr>
            <w:tcW w:w="1516" w:type="dxa"/>
            <w:tcBorders/>
            <w:shd w:fill="FFFFFF" w:val="clear"/>
            <w:vAlign w:val="bottom"/>
          </w:tcPr>
          <w:p>
            <w:pPr>
              <w:pStyle w:val="Normal"/>
              <w:jc w:val="center"/>
              <w:rPr>
                <w:rFonts w:ascii="Arial" w:hAnsi="Arial" w:cs="Arial"/>
                <w:sz w:val="20"/>
                <w:szCs w:val="20"/>
              </w:rPr>
            </w:pPr>
            <w:r>
              <w:rPr>
                <w:rFonts w:cs="Arial" w:ascii="Arial" w:hAnsi="Arial"/>
                <w:sz w:val="20"/>
                <w:szCs w:val="20"/>
              </w:rPr>
              <w:t>0.88</w:t>
            </w:r>
          </w:p>
        </w:tc>
        <w:tc>
          <w:tcPr>
            <w:tcW w:w="1176" w:type="dxa"/>
            <w:tcBorders/>
            <w:shd w:fill="FFFFFF" w:val="clear"/>
            <w:vAlign w:val="bottom"/>
          </w:tcPr>
          <w:p>
            <w:pPr>
              <w:pStyle w:val="Normal"/>
              <w:jc w:val="center"/>
              <w:rPr>
                <w:rFonts w:ascii="Arial" w:hAnsi="Arial" w:cs="Arial"/>
                <w:sz w:val="20"/>
                <w:szCs w:val="20"/>
              </w:rPr>
            </w:pPr>
            <w:r>
              <w:rPr>
                <w:rFonts w:cs="Arial" w:ascii="Arial" w:hAnsi="Arial"/>
                <w:sz w:val="20"/>
                <w:szCs w:val="20"/>
              </w:rPr>
              <w:t>0.1911</w:t>
            </w:r>
          </w:p>
        </w:tc>
        <w:tc>
          <w:tcPr>
            <w:tcW w:w="1568" w:type="dxa"/>
            <w:tcBorders>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64" w:hRule="atLeast"/>
        </w:trPr>
        <w:tc>
          <w:tcPr>
            <w:tcW w:w="1948" w:type="dxa"/>
            <w:tcBorders>
              <w:left w:val="single" w:sz="4" w:space="0" w:color="000000"/>
              <w:bottom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U87</w:t>
            </w:r>
          </w:p>
        </w:tc>
        <w:tc>
          <w:tcPr>
            <w:tcW w:w="1496" w:type="dxa"/>
            <w:tcBorders>
              <w:bottom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4386735</w:t>
            </w:r>
          </w:p>
        </w:tc>
        <w:tc>
          <w:tcPr>
            <w:tcW w:w="1176" w:type="dxa"/>
            <w:tcBorders>
              <w:bottom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31.12</w:t>
            </w:r>
          </w:p>
        </w:tc>
        <w:tc>
          <w:tcPr>
            <w:tcW w:w="1516" w:type="dxa"/>
            <w:tcBorders>
              <w:bottom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0.64</w:t>
            </w:r>
          </w:p>
        </w:tc>
        <w:tc>
          <w:tcPr>
            <w:tcW w:w="1176" w:type="dxa"/>
            <w:tcBorders>
              <w:bottom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0.0809</w:t>
            </w:r>
          </w:p>
        </w:tc>
        <w:tc>
          <w:tcPr>
            <w:tcW w:w="1568" w:type="dxa"/>
            <w:tcBorders>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r>
    </w:tbl>
    <w:p>
      <w:pPr>
        <w:pStyle w:val="Normal"/>
        <w:rPr/>
      </w:pPr>
      <w:r>
        <w:rPr/>
      </w:r>
    </w:p>
    <w:p>
      <w:pPr>
        <w:pStyle w:val="Normal"/>
        <w:spacing w:lineRule="auto" w:line="480"/>
        <w:rPr/>
      </w:pPr>
      <w:r>
        <w:rPr/>
        <w:t>Expression profiling of microRNAs in mouse primary hippocampal cells with and without Aβ42 treatment using Rodent TaqMan Low Denisty miRNA Arrays. Shown are the results for 230 miRNAs in ascending order out of the 381 miRNAs present on the TLDA whose amplification plots where above the cutoff threshold in the triplicate analysis. miRNA expression levels can be gauged using Average (Ave) C</w:t>
      </w:r>
      <w:r>
        <w:rPr>
          <w:i/>
        </w:rPr>
        <w:t>t</w:t>
      </w:r>
      <w:r>
        <w:rPr/>
        <w:t xml:space="preserve"> values. miRNAs highlighted in bold are those significantly deregulated. T-test P-value significance: **P&lt;0.01, *P&lt;0.05.</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Signature1">
    <w:name w:val="signature1"/>
    <w:basedOn w:val="DefaultParagraphFont"/>
    <w:qFormat/>
    <w:rPr>
      <w:color w:val="CCCCCC"/>
    </w:rPr>
  </w:style>
  <w:style w:type="character" w:styleId="CharChar3">
    <w:name w:val=" Char Char3"/>
    <w:basedOn w:val="DefaultParagraphFont"/>
    <w:qFormat/>
    <w:rPr>
      <w:rFonts w:ascii="Tahoma" w:hAnsi="Tahoma" w:cs="Tahoma"/>
      <w:sz w:val="16"/>
      <w:szCs w:val="16"/>
      <w:lang w:val="en-US" w:bidi="ar-SA"/>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lang w:val="en-US" w:bidi="ar-SA"/>
    </w:rPr>
  </w:style>
  <w:style w:type="character" w:styleId="StrongEmphasis">
    <w:name w:val="Strong"/>
    <w:basedOn w:val="DefaultParagraphFont"/>
    <w:qFormat/>
    <w:rPr>
      <w:b/>
      <w:bCs/>
    </w:rPr>
  </w:style>
  <w:style w:type="character" w:styleId="CharChar1">
    <w:name w:val=" Char Char1"/>
    <w:basedOn w:val="DefaultParagraphFont"/>
    <w:qFormat/>
    <w:rPr/>
  </w:style>
  <w:style w:type="character" w:styleId="CharChar">
    <w:name w:val=" Char Char"/>
    <w:basedOn w:val="CharChar2"/>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Affiliation1">
    <w:name w:val="affiliation1"/>
    <w:basedOn w:val="Normal"/>
    <w:qFormat/>
    <w:pPr>
      <w:spacing w:lineRule="atLeast" w:line="288" w:before="240" w:after="120"/>
      <w:ind w:left="120" w:hanging="0"/>
    </w:pPr>
    <w:rPr>
      <w:sz w:val="19"/>
      <w:szCs w:val="19"/>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2T01:49:00Z</dcterms:created>
  <dc:creator>nicole schonrock</dc:creator>
  <dc:description/>
  <cp:keywords/>
  <dc:language>en-US</dc:language>
  <cp:lastModifiedBy>nicole schonrock</cp:lastModifiedBy>
  <dcterms:modified xsi:type="dcterms:W3CDTF">2010-02-24T01:12:00Z</dcterms:modified>
  <cp:revision>6</cp:revision>
  <dc:subject/>
  <dc:title>Suppemental Table S1</dc:title>
</cp:coreProperties>
</file>